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A5EE3" w14:textId="73CBBD89" w:rsidR="00767955" w:rsidRDefault="00B56B2D" w:rsidP="00F17F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B218A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F17FD6">
        <w:rPr>
          <w:rFonts w:ascii="Times New Roman" w:hAnsi="Times New Roman" w:cs="Times New Roman"/>
        </w:rPr>
        <w:t>Table</w:t>
      </w:r>
      <w:bookmarkStart w:id="0" w:name="_GoBack"/>
      <w:bookmarkEnd w:id="0"/>
      <w:r w:rsidR="00F17FD6">
        <w:rPr>
          <w:rFonts w:ascii="Times New Roman" w:hAnsi="Times New Roman" w:cs="Times New Roman"/>
        </w:rPr>
        <w:t>: Probes for screening RNA-sequencing libraries</w:t>
      </w:r>
    </w:p>
    <w:tbl>
      <w:tblPr>
        <w:tblStyle w:val="TableGrid"/>
        <w:tblW w:w="9826" w:type="dxa"/>
        <w:tblLook w:val="04A0" w:firstRow="1" w:lastRow="0" w:firstColumn="1" w:lastColumn="0" w:noHBand="0" w:noVBand="1"/>
      </w:tblPr>
      <w:tblGrid>
        <w:gridCol w:w="1268"/>
        <w:gridCol w:w="1720"/>
        <w:gridCol w:w="6838"/>
      </w:tblGrid>
      <w:tr w:rsidR="00F17FD6" w14:paraId="56F9E294" w14:textId="77777777" w:rsidTr="00033E90">
        <w:tc>
          <w:tcPr>
            <w:tcW w:w="1268" w:type="dxa"/>
          </w:tcPr>
          <w:p w14:paraId="7486DEB0" w14:textId="77777777" w:rsidR="00F17FD6" w:rsidRPr="00232AAA" w:rsidRDefault="00F17FD6" w:rsidP="00F17FD6">
            <w:pPr>
              <w:jc w:val="center"/>
              <w:rPr>
                <w:rFonts w:ascii="Times New Roman" w:hAnsi="Times New Roman" w:cs="Times New Roman"/>
              </w:rPr>
            </w:pPr>
            <w:r w:rsidRPr="00232AAA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720" w:type="dxa"/>
          </w:tcPr>
          <w:p w14:paraId="7519F6EE" w14:textId="77777777" w:rsidR="00F17FD6" w:rsidRPr="00232AAA" w:rsidRDefault="00F17FD6" w:rsidP="00F17FD6">
            <w:pPr>
              <w:jc w:val="center"/>
              <w:rPr>
                <w:rFonts w:ascii="Times New Roman" w:hAnsi="Times New Roman" w:cs="Times New Roman"/>
              </w:rPr>
            </w:pPr>
            <w:r w:rsidRPr="00232AA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838" w:type="dxa"/>
          </w:tcPr>
          <w:p w14:paraId="0022ED65" w14:textId="77777777" w:rsidR="00F17FD6" w:rsidRPr="00232AAA" w:rsidRDefault="00F17FD6" w:rsidP="00F17FD6">
            <w:pPr>
              <w:jc w:val="center"/>
              <w:rPr>
                <w:rFonts w:ascii="Times New Roman" w:hAnsi="Times New Roman" w:cs="Times New Roman"/>
              </w:rPr>
            </w:pPr>
            <w:r w:rsidRPr="00232AAA">
              <w:rPr>
                <w:rFonts w:ascii="Times New Roman" w:hAnsi="Times New Roman" w:cs="Times New Roman"/>
                <w:b/>
              </w:rPr>
              <w:t>Probe</w:t>
            </w:r>
          </w:p>
        </w:tc>
      </w:tr>
      <w:tr w:rsidR="00A747C9" w14:paraId="1451AE97" w14:textId="77777777" w:rsidTr="00033E90">
        <w:tc>
          <w:tcPr>
            <w:tcW w:w="1268" w:type="dxa"/>
          </w:tcPr>
          <w:p w14:paraId="3182C69D" w14:textId="182A4C4E" w:rsidR="00A747C9" w:rsidRPr="00232AAA" w:rsidRDefault="00C615FC" w:rsidP="00A747C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uman</w:t>
            </w:r>
          </w:p>
        </w:tc>
        <w:tc>
          <w:tcPr>
            <w:tcW w:w="1720" w:type="dxa"/>
          </w:tcPr>
          <w:p w14:paraId="010A3E8B" w14:textId="4A46CE2C" w:rsidR="00A747C9" w:rsidRPr="00D06769" w:rsidRDefault="00A747C9" w:rsidP="00A747C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2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010E153E" w14:textId="7CF2C6DD" w:rsidR="00A747C9" w:rsidRPr="004F22F3" w:rsidRDefault="007B160B" w:rsidP="00A747C9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/>
                <w:color w:val="000000" w:themeColor="text1"/>
                <w:sz w:val="18"/>
                <w:szCs w:val="18"/>
              </w:rPr>
              <w:t>TGCGGGGACTGCGCAGGGACTAGAGTACAG</w:t>
            </w: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ACACCAATGGGAATCCCAATGGGGAAGTCG</w:t>
            </w:r>
          </w:p>
        </w:tc>
      </w:tr>
      <w:tr w:rsidR="003618A5" w14:paraId="4E5C51DA" w14:textId="77777777" w:rsidTr="00033E90">
        <w:tc>
          <w:tcPr>
            <w:tcW w:w="1268" w:type="dxa"/>
          </w:tcPr>
          <w:p w14:paraId="66506C80" w14:textId="77777777" w:rsidR="003618A5" w:rsidRPr="00232AAA" w:rsidRDefault="003618A5" w:rsidP="00A747C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365F5BDE" w14:textId="5615E9A5" w:rsidR="003618A5" w:rsidRPr="00D06769" w:rsidRDefault="003618A5" w:rsidP="00A747C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035426AC" w14:textId="09630C0C" w:rsidR="003618A5" w:rsidRPr="004F22F3" w:rsidRDefault="003618A5" w:rsidP="00A747C9">
            <w:pPr>
              <w:rPr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/>
                <w:color w:val="000000" w:themeColor="text1"/>
                <w:sz w:val="18"/>
                <w:szCs w:val="18"/>
              </w:rPr>
              <w:t>CAGCCTCAGCCCCAACTGCGAGGCAGAGAG</w:t>
            </w: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ACACCAATGGGAATCCCAATGGGGAAGTCG</w:t>
            </w:r>
          </w:p>
        </w:tc>
      </w:tr>
      <w:tr w:rsidR="00A747C9" w14:paraId="2EADD09E" w14:textId="77777777" w:rsidTr="00033E90">
        <w:tc>
          <w:tcPr>
            <w:tcW w:w="1268" w:type="dxa"/>
          </w:tcPr>
          <w:p w14:paraId="0DB52422" w14:textId="77777777" w:rsidR="00A747C9" w:rsidRPr="00232AAA" w:rsidRDefault="00A747C9" w:rsidP="00A747C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7937EBF6" w14:textId="3712EB5E" w:rsidR="00A747C9" w:rsidRPr="00D06769" w:rsidRDefault="00A747C9" w:rsidP="00A747C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716444BC" w14:textId="53B806CF" w:rsidR="00A747C9" w:rsidRPr="004F22F3" w:rsidRDefault="007B160B" w:rsidP="00A747C9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CGCCCGCGGACGCAGCCTCCAGCTTCGCG</w:t>
            </w: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ACACCAATGGGAATCCCAATGGGGAAGTCG</w:t>
            </w:r>
          </w:p>
        </w:tc>
      </w:tr>
      <w:tr w:rsidR="00A747C9" w14:paraId="62C34CA8" w14:textId="77777777" w:rsidTr="00033E90">
        <w:tc>
          <w:tcPr>
            <w:tcW w:w="1268" w:type="dxa"/>
          </w:tcPr>
          <w:p w14:paraId="37D21116" w14:textId="77777777" w:rsidR="00A747C9" w:rsidRPr="00232AAA" w:rsidRDefault="00A747C9" w:rsidP="00A747C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10E64DAA" w14:textId="7CF77B47" w:rsidR="00A747C9" w:rsidRPr="00D06769" w:rsidRDefault="00A747C9" w:rsidP="00A747C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6E3E2FF9" w14:textId="3886303B" w:rsidR="00A747C9" w:rsidRPr="004F22F3" w:rsidRDefault="007B160B" w:rsidP="00A747C9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GACGCACCCCGGTGAGCTCGGCCATGCAG</w:t>
            </w: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ACACCAATGGGAATCCCAATGGGGAAGTCG</w:t>
            </w:r>
          </w:p>
        </w:tc>
      </w:tr>
      <w:tr w:rsidR="00A747C9" w14:paraId="7ACD5768" w14:textId="77777777" w:rsidTr="00033E90">
        <w:tc>
          <w:tcPr>
            <w:tcW w:w="1268" w:type="dxa"/>
          </w:tcPr>
          <w:p w14:paraId="3754B472" w14:textId="77777777" w:rsidR="00A747C9" w:rsidRPr="00232AAA" w:rsidRDefault="00A747C9" w:rsidP="00A747C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479B4219" w14:textId="0E5ECF48" w:rsidR="00A747C9" w:rsidRPr="00D06769" w:rsidRDefault="00A747C9" w:rsidP="00A747C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2A43818A" w14:textId="258EA718" w:rsidR="00A747C9" w:rsidRPr="004F22F3" w:rsidRDefault="007B160B" w:rsidP="00A747C9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GAGGTGGGCGGCAGCGTCGCCGGCTTCCAGACACCAATGGGAATCCCAATGGGGAAGTCG</w:t>
            </w:r>
          </w:p>
        </w:tc>
      </w:tr>
      <w:tr w:rsidR="00A747C9" w14:paraId="516B9F94" w14:textId="77777777" w:rsidTr="00033E90">
        <w:tc>
          <w:tcPr>
            <w:tcW w:w="1268" w:type="dxa"/>
          </w:tcPr>
          <w:p w14:paraId="48438259" w14:textId="77777777" w:rsidR="00A747C9" w:rsidRPr="00232AAA" w:rsidRDefault="00A747C9" w:rsidP="00A747C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60EC70EA" w14:textId="2AE60157" w:rsidR="00A747C9" w:rsidRPr="00D06769" w:rsidRDefault="00A747C9" w:rsidP="00A747C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69B4A004" w14:textId="39C9A5A7" w:rsidR="00A747C9" w:rsidRPr="004F22F3" w:rsidRDefault="007B160B" w:rsidP="00A747C9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TGCCCCAGCGAGCCTTCTGCTGAGCTGTAGACACCAATGGGAATCCCAATGGGGAAGTCG</w:t>
            </w:r>
          </w:p>
        </w:tc>
      </w:tr>
      <w:tr w:rsidR="00033E90" w14:paraId="4B72FBE0" w14:textId="77777777" w:rsidTr="00033E90">
        <w:tc>
          <w:tcPr>
            <w:tcW w:w="1268" w:type="dxa"/>
          </w:tcPr>
          <w:p w14:paraId="33D3B439" w14:textId="77777777" w:rsidR="00033E90" w:rsidRPr="00232AAA" w:rsidRDefault="00033E90" w:rsidP="00F17FD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5BB5CBEB" w14:textId="15D21186" w:rsidR="00033E90" w:rsidRDefault="00033E90" w:rsidP="002F631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 ex 8+9</w:t>
            </w:r>
          </w:p>
        </w:tc>
        <w:tc>
          <w:tcPr>
            <w:tcW w:w="6838" w:type="dxa"/>
          </w:tcPr>
          <w:p w14:paraId="685CCEB6" w14:textId="502EC823" w:rsidR="00033E90" w:rsidRPr="004F22F3" w:rsidRDefault="00033E90" w:rsidP="00717071">
            <w:pPr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TCGTCTGTGGGGACCGCGGCTTCTACTTCAGCAGGCCCGCAAGCCGTGTGAGCCGTCGCA</w:t>
            </w:r>
          </w:p>
        </w:tc>
      </w:tr>
      <w:tr w:rsidR="00033E90" w14:paraId="4653DAAE" w14:textId="77777777" w:rsidTr="00033E90">
        <w:tc>
          <w:tcPr>
            <w:tcW w:w="1268" w:type="dxa"/>
          </w:tcPr>
          <w:p w14:paraId="1A7C145F" w14:textId="77777777" w:rsidR="00033E90" w:rsidRPr="00232AAA" w:rsidRDefault="00033E90" w:rsidP="00F17FD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25263F87" w14:textId="38B2557C" w:rsidR="00033E90" w:rsidRDefault="00033E90" w:rsidP="002F631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GF2 ex 8+9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6838" w:type="dxa"/>
          </w:tcPr>
          <w:p w14:paraId="475FEEAA" w14:textId="586A0C7C" w:rsidR="00033E90" w:rsidRPr="004F22F3" w:rsidRDefault="00033E90" w:rsidP="00717071">
            <w:pPr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TCGTCTGTGGGGACCGCGGCTTCTACTTCA</w:t>
            </w:r>
            <w:r w:rsidRPr="004F22F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ACTTCCAGGCAGGCCCGCAAGCCGTGTGA</w:t>
            </w:r>
          </w:p>
        </w:tc>
      </w:tr>
      <w:tr w:rsidR="00991399" w14:paraId="231DB0E2" w14:textId="77777777" w:rsidTr="00033E90">
        <w:tc>
          <w:tcPr>
            <w:tcW w:w="1268" w:type="dxa"/>
          </w:tcPr>
          <w:p w14:paraId="31270DB6" w14:textId="77777777" w:rsidR="00991399" w:rsidRPr="00232AAA" w:rsidRDefault="00991399" w:rsidP="00F17FD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4245DCB4" w14:textId="0229483A" w:rsidR="00991399" w:rsidRPr="00D06769" w:rsidRDefault="00A747C9" w:rsidP="002F631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="00991399"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</w:p>
        </w:tc>
        <w:tc>
          <w:tcPr>
            <w:tcW w:w="6838" w:type="dxa"/>
          </w:tcPr>
          <w:p w14:paraId="0D30C5B7" w14:textId="261E5E47" w:rsidR="00991399" w:rsidRPr="004F22F3" w:rsidRDefault="007B160B" w:rsidP="00717071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CCAGGTCTCCAGCTGGGGTGGACGTGCCCACCAGCTGCCGAAGGCCAAGACGCCAGGTCC</w:t>
            </w:r>
          </w:p>
        </w:tc>
      </w:tr>
      <w:tr w:rsidR="00991399" w14:paraId="3CB58983" w14:textId="77777777" w:rsidTr="00033E90">
        <w:tc>
          <w:tcPr>
            <w:tcW w:w="1268" w:type="dxa"/>
          </w:tcPr>
          <w:p w14:paraId="31882B08" w14:textId="77777777" w:rsidR="00991399" w:rsidRPr="00232AAA" w:rsidRDefault="00991399" w:rsidP="00F17FD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4FE78FDF" w14:textId="04C4934B" w:rsidR="00991399" w:rsidRPr="00D06769" w:rsidRDefault="00A747C9" w:rsidP="002F631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="00991399"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6838" w:type="dxa"/>
          </w:tcPr>
          <w:p w14:paraId="0187402C" w14:textId="6535B0B7" w:rsidR="00991399" w:rsidRPr="004F22F3" w:rsidRDefault="007B160B" w:rsidP="00717071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AAATGGTGCTACCCAGCTCAAGCCTGGGCCTTTGAATCCGGACACAAAACCCTCTAGCTT</w:t>
            </w:r>
          </w:p>
        </w:tc>
      </w:tr>
      <w:tr w:rsidR="00991399" w14:paraId="5BC45B1D" w14:textId="77777777" w:rsidTr="00033E90">
        <w:tc>
          <w:tcPr>
            <w:tcW w:w="1268" w:type="dxa"/>
          </w:tcPr>
          <w:p w14:paraId="21633E28" w14:textId="77777777" w:rsidR="00991399" w:rsidRPr="00232AAA" w:rsidRDefault="00991399" w:rsidP="00F17FD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20" w:type="dxa"/>
          </w:tcPr>
          <w:p w14:paraId="77545454" w14:textId="593C878E" w:rsidR="00991399" w:rsidRPr="00D06769" w:rsidRDefault="00A747C9" w:rsidP="002F631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RPS17 ex 3</w:t>
            </w:r>
          </w:p>
        </w:tc>
        <w:tc>
          <w:tcPr>
            <w:tcW w:w="6838" w:type="dxa"/>
          </w:tcPr>
          <w:p w14:paraId="79340583" w14:textId="37F38679" w:rsidR="00991399" w:rsidRPr="004F22F3" w:rsidRDefault="007B160B" w:rsidP="00717071">
            <w:pPr>
              <w:rPr>
                <w:rFonts w:ascii="Courier" w:hAnsi="Courier" w:cs="Courier"/>
                <w:color w:val="000000" w:themeColor="text1"/>
                <w:sz w:val="18"/>
                <w:szCs w:val="18"/>
              </w:rPr>
            </w:pPr>
            <w:r w:rsidRPr="004F22F3">
              <w:rPr>
                <w:rStyle w:val="adorn"/>
                <w:rFonts w:ascii="Courier" w:hAnsi="Courier" w:cs="Courier New"/>
                <w:color w:val="000000" w:themeColor="text1"/>
                <w:sz w:val="18"/>
                <w:szCs w:val="18"/>
              </w:rPr>
              <w:t>TATTTTAATAAGCGGAAAACCTACTTTGCTCACGATGCCCTTCAGCAGTGCACAGTTGGG</w:t>
            </w:r>
          </w:p>
        </w:tc>
      </w:tr>
      <w:tr w:rsidR="006A2EEB" w14:paraId="7A46B1BF" w14:textId="77777777" w:rsidTr="004F22F3">
        <w:tc>
          <w:tcPr>
            <w:tcW w:w="1268" w:type="dxa"/>
          </w:tcPr>
          <w:p w14:paraId="4D048B2B" w14:textId="77777777" w:rsidR="006A2EEB" w:rsidRPr="00F17FD6" w:rsidRDefault="006A2EEB" w:rsidP="00F17FD6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25BDD7E" w14:textId="77777777" w:rsidR="006A2EEB" w:rsidRPr="00D06769" w:rsidRDefault="006A2EEB" w:rsidP="00F17FD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594D01B0" w14:textId="77777777" w:rsidR="006A2EEB" w:rsidRPr="004F22F3" w:rsidRDefault="006A2EEB" w:rsidP="00F17FD6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</w:p>
        </w:tc>
      </w:tr>
      <w:tr w:rsidR="006A2EEB" w14:paraId="2435408B" w14:textId="77777777" w:rsidTr="004F22F3">
        <w:tc>
          <w:tcPr>
            <w:tcW w:w="1268" w:type="dxa"/>
          </w:tcPr>
          <w:p w14:paraId="591FE469" w14:textId="7936E581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at</w:t>
            </w:r>
          </w:p>
        </w:tc>
        <w:tc>
          <w:tcPr>
            <w:tcW w:w="1720" w:type="dxa"/>
          </w:tcPr>
          <w:p w14:paraId="378A7DFE" w14:textId="4A0F8E4F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2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571037B0" w14:textId="51D33DB2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CGGGGACTACGCAGCGACTAGAGTACAG</w:t>
            </w:r>
            <w:r w:rsidRPr="00E42F1B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TGCCGATGGGGG</w:t>
            </w: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AATGGGGAAGTCG</w:t>
            </w:r>
          </w:p>
        </w:tc>
      </w:tr>
      <w:tr w:rsidR="006A2EEB" w14:paraId="535D2B83" w14:textId="77777777" w:rsidTr="004F22F3">
        <w:tc>
          <w:tcPr>
            <w:tcW w:w="1268" w:type="dxa"/>
          </w:tcPr>
          <w:p w14:paraId="4C1C0EB9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B6DAA51" w14:textId="2FF2BD11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692BE0D5" w14:textId="0E4C0221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GCCTGTGGCCAGCCCCAGCC</w:t>
            </w:r>
            <w:r w:rsidRPr="00E42F1B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CACAGAGATGCCGATGGGGG</w:t>
            </w: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AATGGGGAAGTCG</w:t>
            </w:r>
          </w:p>
        </w:tc>
      </w:tr>
      <w:tr w:rsidR="006A2EEB" w14:paraId="7875F62D" w14:textId="77777777" w:rsidTr="004F22F3">
        <w:tc>
          <w:tcPr>
            <w:tcW w:w="1268" w:type="dxa"/>
          </w:tcPr>
          <w:p w14:paraId="02C20FB9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9E1E6CD" w14:textId="14FA745F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1A6038F6" w14:textId="674F25D1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CCTCCAGC</w:t>
            </w:r>
            <w:r w:rsidRPr="00E42F1B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TCCAGCCTCCAGCCTTGCGATGCCGATGGGGG</w:t>
            </w: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AATGGGGAAGTCG</w:t>
            </w:r>
          </w:p>
        </w:tc>
      </w:tr>
      <w:tr w:rsidR="006A2EEB" w14:paraId="09D51598" w14:textId="77777777" w:rsidTr="004F22F3">
        <w:tc>
          <w:tcPr>
            <w:tcW w:w="1268" w:type="dxa"/>
          </w:tcPr>
          <w:p w14:paraId="062C27B3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6FBA2D1" w14:textId="626AC3CD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5EA20CE2" w14:textId="34E6797F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2A70A591" w14:textId="77777777" w:rsidTr="004F22F3">
        <w:tc>
          <w:tcPr>
            <w:tcW w:w="1268" w:type="dxa"/>
          </w:tcPr>
          <w:p w14:paraId="6911C261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95AE132" w14:textId="08CFD7CE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5E7E32D3" w14:textId="2896A512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23847E98" w14:textId="77777777" w:rsidTr="004F22F3">
        <w:tc>
          <w:tcPr>
            <w:tcW w:w="1268" w:type="dxa"/>
          </w:tcPr>
          <w:p w14:paraId="33244F52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303D0F0" w14:textId="364775F6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147339FE" w14:textId="6E8530B6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CCCCAGCGAGCCT</w:t>
            </w:r>
            <w:r w:rsidRPr="00E42F1B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CTGTCCAGCTGCAGATGCCGATGGGGG</w:t>
            </w: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AATGGGGAAGTCG</w:t>
            </w:r>
          </w:p>
        </w:tc>
      </w:tr>
      <w:tr w:rsidR="006A2EEB" w14:paraId="124AB3A2" w14:textId="77777777" w:rsidTr="004F22F3">
        <w:tc>
          <w:tcPr>
            <w:tcW w:w="1268" w:type="dxa"/>
          </w:tcPr>
          <w:p w14:paraId="4684C0CA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DE4EA3C" w14:textId="06AAA7DD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 ex 8+9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01FAEC5F" w14:textId="5BF67292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TGGGGACCGCGGCTTTTACTTC</w:t>
            </w:r>
            <w:r w:rsidRPr="00E42F1B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GCCGCGTGAACCGCCGCA</w:t>
            </w: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CAGCCGTGGCA</w:t>
            </w:r>
          </w:p>
        </w:tc>
      </w:tr>
      <w:tr w:rsidR="006A2EEB" w14:paraId="474C440D" w14:textId="77777777" w:rsidTr="004F22F3">
        <w:tc>
          <w:tcPr>
            <w:tcW w:w="1268" w:type="dxa"/>
          </w:tcPr>
          <w:p w14:paraId="1E1A0F5F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8CC61F0" w14:textId="1896281A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GF2 ex 8+9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03D61766" w14:textId="538D37D9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TGGGGACCGCGGCTTTTACTTCA</w:t>
            </w:r>
            <w:r w:rsidRPr="00E42F1B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CAGGCCGGCGAGCCGCGTGAACCGCCGCA</w:t>
            </w:r>
          </w:p>
        </w:tc>
      </w:tr>
      <w:tr w:rsidR="006A2EEB" w14:paraId="5AE07C6C" w14:textId="77777777" w:rsidTr="004F22F3">
        <w:tc>
          <w:tcPr>
            <w:tcW w:w="1268" w:type="dxa"/>
          </w:tcPr>
          <w:p w14:paraId="2AF1A7CA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3BEC641" w14:textId="6BA467D5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18C8653C" w14:textId="1D3034B7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CATTCTAGGCTGGCGCCGCGGGGACCCGGAACACCCAAGGGCTCGTTCCTCTGCGCTCCT</w:t>
            </w:r>
          </w:p>
        </w:tc>
      </w:tr>
      <w:tr w:rsidR="006A2EEB" w14:paraId="65D62F55" w14:textId="77777777" w:rsidTr="004F22F3">
        <w:tc>
          <w:tcPr>
            <w:tcW w:w="1268" w:type="dxa"/>
          </w:tcPr>
          <w:p w14:paraId="0878023B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EFA3851" w14:textId="5D631E54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604F860B" w14:textId="3E8F7227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AAATGGTGCTACCCAGCTCACGCCTGGGCCTTGGAACTGGGACTTCTTCAAGTCCCCT</w:t>
            </w:r>
          </w:p>
        </w:tc>
      </w:tr>
      <w:tr w:rsidR="006A2EEB" w14:paraId="10C0B00A" w14:textId="77777777" w:rsidTr="004F22F3">
        <w:tc>
          <w:tcPr>
            <w:tcW w:w="1268" w:type="dxa"/>
          </w:tcPr>
          <w:p w14:paraId="175AB83D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E5AC0A6" w14:textId="201B22C1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RPS17 ex 3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4A9D5488" w14:textId="4C10FEC2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E42F1B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TATTTTAATAAACGAAAAACCTACTTTGCTCATGATGCTCTTCAGCAGTGCACAGTTGGG</w:t>
            </w:r>
          </w:p>
        </w:tc>
      </w:tr>
      <w:tr w:rsidR="00F17FD6" w14:paraId="24DA953E" w14:textId="77777777" w:rsidTr="004F22F3">
        <w:tc>
          <w:tcPr>
            <w:tcW w:w="1268" w:type="dxa"/>
          </w:tcPr>
          <w:p w14:paraId="24BFD18C" w14:textId="77777777" w:rsidR="00232AAA" w:rsidRPr="00F17FD6" w:rsidRDefault="00232AAA" w:rsidP="00F17FD6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DD69F9B" w14:textId="77777777" w:rsidR="00F17FD6" w:rsidRPr="00D06769" w:rsidRDefault="00F17FD6" w:rsidP="00F17FD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5DB5DC8A" w14:textId="77777777" w:rsidR="00F17FD6" w:rsidRPr="004F22F3" w:rsidRDefault="00F17FD6" w:rsidP="00F17FD6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</w:p>
        </w:tc>
      </w:tr>
      <w:tr w:rsidR="006A2EEB" w14:paraId="0FCF03DC" w14:textId="77777777" w:rsidTr="004F22F3">
        <w:tc>
          <w:tcPr>
            <w:tcW w:w="1268" w:type="dxa"/>
          </w:tcPr>
          <w:p w14:paraId="3879C828" w14:textId="4184DF25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w</w:t>
            </w:r>
          </w:p>
        </w:tc>
        <w:tc>
          <w:tcPr>
            <w:tcW w:w="1720" w:type="dxa"/>
          </w:tcPr>
          <w:p w14:paraId="330066BF" w14:textId="17DCB6C5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2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  <w:shd w:val="clear" w:color="auto" w:fill="auto"/>
          </w:tcPr>
          <w:p w14:paraId="31727A6A" w14:textId="3750297D" w:rsidR="006A2EEB" w:rsidRPr="0072267F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TCCCTCCCTCACACGTCCCCCTCTGGGTGACATCAATGGGGATCACAGCAGG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GTCG</w:t>
            </w:r>
          </w:p>
        </w:tc>
      </w:tr>
      <w:tr w:rsidR="006A2EEB" w14:paraId="5129BFFF" w14:textId="77777777" w:rsidTr="00033E90">
        <w:tc>
          <w:tcPr>
            <w:tcW w:w="1268" w:type="dxa"/>
          </w:tcPr>
          <w:p w14:paraId="20BDB5A6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8EE7022" w14:textId="5536C536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5E507F1F" w14:textId="609B2C8B" w:rsidR="006A2EEB" w:rsidRPr="0072267F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TTGAGGCCCGTGGCCCCAGCCCGCAGAG</w:t>
            </w: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CATCAATGGGGATCACAGCAGG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GTCG</w:t>
            </w:r>
          </w:p>
        </w:tc>
      </w:tr>
      <w:tr w:rsidR="006A2EEB" w14:paraId="30ABD68A" w14:textId="77777777" w:rsidTr="004F22F3">
        <w:tc>
          <w:tcPr>
            <w:tcW w:w="1268" w:type="dxa"/>
          </w:tcPr>
          <w:p w14:paraId="5A6A138F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27D2CB1" w14:textId="3738ABD9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072850AE" w14:textId="7E9212CC" w:rsidR="006A2EEB" w:rsidRPr="0072267F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CGGACGCAGCCT</w:t>
            </w: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TCGGCCTCCAGCCTCGCGACATCAATGGGGATCACAGCAGG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GTCG</w:t>
            </w:r>
          </w:p>
        </w:tc>
      </w:tr>
      <w:tr w:rsidR="006A2EEB" w14:paraId="1E74410C" w14:textId="77777777" w:rsidTr="004F22F3">
        <w:tc>
          <w:tcPr>
            <w:tcW w:w="1268" w:type="dxa"/>
          </w:tcPr>
          <w:p w14:paraId="645098BC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3005B23" w14:textId="17F1D678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3FB50457" w14:textId="079A9FDC" w:rsidR="006A2EEB" w:rsidRPr="0072267F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ACGCACCCCGGTGAGCTCGG</w:t>
            </w: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TCCTGCAGACATCAATGGGGATCACAGCAGG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GTCG</w:t>
            </w:r>
          </w:p>
        </w:tc>
      </w:tr>
      <w:tr w:rsidR="006A2EEB" w14:paraId="2CF3B96E" w14:textId="77777777" w:rsidTr="004F22F3">
        <w:tc>
          <w:tcPr>
            <w:tcW w:w="1268" w:type="dxa"/>
          </w:tcPr>
          <w:p w14:paraId="05D043E6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1C97166" w14:textId="00978AFC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48101B4A" w14:textId="46BC7A6F" w:rsidR="006A2EEB" w:rsidRPr="0072267F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GGTGGGCGGC</w:t>
            </w: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CTGGTGCCGGCTTCCAGACATCAATGGGGATCACAGCAGG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GTCG</w:t>
            </w:r>
          </w:p>
        </w:tc>
      </w:tr>
      <w:tr w:rsidR="006A2EEB" w14:paraId="50AB593F" w14:textId="77777777" w:rsidTr="004F22F3">
        <w:tc>
          <w:tcPr>
            <w:tcW w:w="1268" w:type="dxa"/>
          </w:tcPr>
          <w:p w14:paraId="58FA9429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012C236" w14:textId="08C0CFA5" w:rsidR="006A2EEB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0AB158E1" w14:textId="2E278568" w:rsidR="006A2EEB" w:rsidRPr="0072267F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CCCCAGCGAGCCT</w:t>
            </w: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CTGTCCAGCTGCAGACATCAATGGGGATCACAGCAGG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GTCG</w:t>
            </w:r>
          </w:p>
        </w:tc>
      </w:tr>
      <w:tr w:rsidR="006A2EEB" w14:paraId="78A7909B" w14:textId="77777777" w:rsidTr="004F22F3">
        <w:tc>
          <w:tcPr>
            <w:tcW w:w="1268" w:type="dxa"/>
          </w:tcPr>
          <w:p w14:paraId="57490EB0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8C55B18" w14:textId="523CA4A8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 ex 8+9</w:t>
            </w:r>
          </w:p>
        </w:tc>
        <w:tc>
          <w:tcPr>
            <w:tcW w:w="6838" w:type="dxa"/>
            <w:shd w:val="clear" w:color="auto" w:fill="auto"/>
          </w:tcPr>
          <w:p w14:paraId="36446370" w14:textId="518D17EC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TGGGGACCGCGGCTTCTACTTC</w:t>
            </w: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GCCGACCATCCAGCCGCATAAACCG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CGCA</w:t>
            </w:r>
          </w:p>
        </w:tc>
      </w:tr>
      <w:tr w:rsidR="006A2EEB" w14:paraId="1D4AD8D3" w14:textId="77777777" w:rsidTr="004F22F3">
        <w:tc>
          <w:tcPr>
            <w:tcW w:w="1268" w:type="dxa"/>
          </w:tcPr>
          <w:p w14:paraId="65C5A1F6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9E3425E" w14:textId="7F115D61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GF2 ex 8+9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6838" w:type="dxa"/>
            <w:shd w:val="clear" w:color="auto" w:fill="auto"/>
          </w:tcPr>
          <w:p w14:paraId="4E75EE7C" w14:textId="0540B979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668F8F21" w14:textId="77777777" w:rsidTr="00033E90">
        <w:tc>
          <w:tcPr>
            <w:tcW w:w="1268" w:type="dxa"/>
          </w:tcPr>
          <w:p w14:paraId="341B8C07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FD7C17C" w14:textId="770A84DE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</w:p>
        </w:tc>
        <w:tc>
          <w:tcPr>
            <w:tcW w:w="6838" w:type="dxa"/>
          </w:tcPr>
          <w:p w14:paraId="33267CD4" w14:textId="0C01209A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325DF003" w14:textId="77777777" w:rsidTr="00033E90">
        <w:tc>
          <w:tcPr>
            <w:tcW w:w="1268" w:type="dxa"/>
          </w:tcPr>
          <w:p w14:paraId="483FBB98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00C912E" w14:textId="6B55E74E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6838" w:type="dxa"/>
          </w:tcPr>
          <w:p w14:paraId="0D2A7F2F" w14:textId="25D84A18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AA</w:t>
            </w:r>
            <w:r w:rsidRPr="0007390D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AATATGCTGCATTTTGGAACCACTACACACCCTAACTCAGGAATCAGCTCTGGAAG</w:t>
            </w:r>
          </w:p>
        </w:tc>
      </w:tr>
      <w:tr w:rsidR="006A2EEB" w14:paraId="1198988D" w14:textId="77777777" w:rsidTr="00033E90">
        <w:tc>
          <w:tcPr>
            <w:tcW w:w="1268" w:type="dxa"/>
          </w:tcPr>
          <w:p w14:paraId="08A68DDF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89D57DC" w14:textId="7A7EFA82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RPS17 ex 3</w:t>
            </w:r>
          </w:p>
        </w:tc>
        <w:tc>
          <w:tcPr>
            <w:tcW w:w="6838" w:type="dxa"/>
          </w:tcPr>
          <w:p w14:paraId="4740876F" w14:textId="745D4D93" w:rsidR="006A2EEB" w:rsidRPr="004F22F3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07390D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TATTTTAATAAGCGAAAAACCTACTTTGCCCACGATGCTCTCCAGCAGTGCACCGTTGGG</w:t>
            </w:r>
          </w:p>
        </w:tc>
      </w:tr>
      <w:tr w:rsidR="00C615FC" w14:paraId="6D9BED5B" w14:textId="77777777" w:rsidTr="00033E90">
        <w:tc>
          <w:tcPr>
            <w:tcW w:w="1268" w:type="dxa"/>
          </w:tcPr>
          <w:p w14:paraId="5F878BE2" w14:textId="77777777" w:rsidR="00C615FC" w:rsidRPr="00F17FD6" w:rsidRDefault="00C615FC" w:rsidP="00C615F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E0E5655" w14:textId="3DD1D5B3" w:rsidR="00C615FC" w:rsidRPr="00C615FC" w:rsidRDefault="00C615FC" w:rsidP="00C615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8" w:type="dxa"/>
          </w:tcPr>
          <w:p w14:paraId="3712F709" w14:textId="328C1B0A" w:rsidR="00C615FC" w:rsidRPr="006D4059" w:rsidRDefault="00C615FC" w:rsidP="00C615FC">
            <w:pPr>
              <w:rPr>
                <w:rFonts w:ascii="Courier" w:hAnsi="Courier"/>
                <w:sz w:val="18"/>
                <w:szCs w:val="18"/>
              </w:rPr>
            </w:pPr>
          </w:p>
        </w:tc>
      </w:tr>
      <w:tr w:rsidR="006A2EEB" w14:paraId="6DEE93AF" w14:textId="77777777" w:rsidTr="00033E90">
        <w:tc>
          <w:tcPr>
            <w:tcW w:w="1268" w:type="dxa"/>
          </w:tcPr>
          <w:p w14:paraId="709C2FB5" w14:textId="354234AF" w:rsidR="006A2EEB" w:rsidRPr="00232AAA" w:rsidRDefault="006A2EEB" w:rsidP="006A2E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og</w:t>
            </w:r>
          </w:p>
        </w:tc>
        <w:tc>
          <w:tcPr>
            <w:tcW w:w="1720" w:type="dxa"/>
          </w:tcPr>
          <w:p w14:paraId="32DF17D5" w14:textId="419C5966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2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33A22191" w14:textId="76E520A6" w:rsidR="006A2EEB" w:rsidRPr="0007390D" w:rsidRDefault="006A2EEB" w:rsidP="006A2EEB">
            <w:pPr>
              <w:tabs>
                <w:tab w:val="left" w:pos="1242"/>
              </w:tabs>
              <w:jc w:val="both"/>
              <w:rPr>
                <w:rFonts w:ascii="Courier" w:hAnsi="Courier" w:cs="Times New Roman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CGGGGACTACGCAGCGACTAGAGTACAG</w:t>
            </w: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TGCCGATGGGGG</w:t>
            </w: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GATGGGGAAGTCG</w:t>
            </w:r>
          </w:p>
        </w:tc>
      </w:tr>
      <w:tr w:rsidR="006A2EEB" w14:paraId="5DA6E700" w14:textId="77777777" w:rsidTr="00033E90">
        <w:tc>
          <w:tcPr>
            <w:tcW w:w="1268" w:type="dxa"/>
          </w:tcPr>
          <w:p w14:paraId="74A4A2DF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B09406B" w14:textId="78FF3487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  <w:shd w:val="clear" w:color="auto" w:fill="auto"/>
          </w:tcPr>
          <w:p w14:paraId="5CF92901" w14:textId="16CED254" w:rsidR="006A2EEB" w:rsidRPr="0007390D" w:rsidRDefault="006A2EEB" w:rsidP="006A2EEB">
            <w:pPr>
              <w:tabs>
                <w:tab w:val="left" w:pos="1242"/>
              </w:tabs>
              <w:jc w:val="both"/>
              <w:rPr>
                <w:rFonts w:ascii="Courier" w:hAnsi="Courier" w:cs="Times New Roman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GAGGTGAGCTGCTGCGGCCTGTGGCCCAG</w:t>
            </w: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TGCCGATGGGGG</w:t>
            </w: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GATGGGGAAGTCG</w:t>
            </w:r>
          </w:p>
        </w:tc>
      </w:tr>
      <w:tr w:rsidR="006A2EEB" w14:paraId="39DF0138" w14:textId="77777777" w:rsidTr="00033E90">
        <w:tc>
          <w:tcPr>
            <w:tcW w:w="1268" w:type="dxa"/>
          </w:tcPr>
          <w:p w14:paraId="6DB9AAD0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6DAEE25" w14:textId="7E06AD86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17EEA93B" w14:textId="545DFA9F" w:rsidR="006A2EEB" w:rsidRPr="0007390D" w:rsidRDefault="006A2EEB" w:rsidP="006A2EEB">
            <w:pPr>
              <w:rPr>
                <w:rFonts w:ascii="Courier" w:hAnsi="Courier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TCGGGGAGGCGCGCGCCCAGCGCGGGAGAGATGCCGATGGGGG</w:t>
            </w: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GATGGGGAAGTCG</w:t>
            </w:r>
          </w:p>
        </w:tc>
      </w:tr>
      <w:tr w:rsidR="006A2EEB" w14:paraId="1E5839FD" w14:textId="77777777" w:rsidTr="00033E90">
        <w:tc>
          <w:tcPr>
            <w:tcW w:w="1268" w:type="dxa"/>
          </w:tcPr>
          <w:p w14:paraId="229064FB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87EA3B0" w14:textId="10885136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4D5A5ABF" w14:textId="18B6BE50" w:rsidR="006A2EEB" w:rsidRPr="0007390D" w:rsidRDefault="006A2EEB" w:rsidP="006A2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ACGAAGGCCGGTGAGCTCGG</w:t>
            </w: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TGTTGCAGATGCCGATGGGGG</w:t>
            </w: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GATGGGGAAGTCG</w:t>
            </w:r>
          </w:p>
        </w:tc>
      </w:tr>
      <w:tr w:rsidR="006A2EEB" w14:paraId="60B8D7DD" w14:textId="77777777" w:rsidTr="00033E90">
        <w:tc>
          <w:tcPr>
            <w:tcW w:w="1268" w:type="dxa"/>
          </w:tcPr>
          <w:p w14:paraId="05E374BB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201DD0A" w14:textId="31147CA4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tcBorders>
              <w:bottom w:val="single" w:sz="4" w:space="0" w:color="auto"/>
            </w:tcBorders>
            <w:shd w:val="clear" w:color="auto" w:fill="auto"/>
          </w:tcPr>
          <w:p w14:paraId="1C897777" w14:textId="32A46E1F" w:rsidR="006A2EEB" w:rsidRPr="0007390D" w:rsidRDefault="006A2EEB" w:rsidP="006A2EEB">
            <w:pPr>
              <w:tabs>
                <w:tab w:val="left" w:pos="1242"/>
              </w:tabs>
              <w:jc w:val="both"/>
              <w:rPr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AGGTGGGCGGCAGCTGCGCCGGCTTCCAG</w:t>
            </w: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TGCCGATGGGGG</w:t>
            </w: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GATGGGGAAGTCG</w:t>
            </w:r>
          </w:p>
        </w:tc>
      </w:tr>
      <w:tr w:rsidR="006A2EEB" w14:paraId="60C32BB3" w14:textId="77777777" w:rsidTr="00033E90">
        <w:tc>
          <w:tcPr>
            <w:tcW w:w="1268" w:type="dxa"/>
          </w:tcPr>
          <w:p w14:paraId="265E4A6C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A59CFBA" w14:textId="427C84CB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  <w:shd w:val="clear" w:color="auto" w:fill="auto"/>
          </w:tcPr>
          <w:p w14:paraId="3282D8C7" w14:textId="0088213E" w:rsidR="006A2EEB" w:rsidRPr="0007390D" w:rsidRDefault="006A2EEB" w:rsidP="006A2EEB">
            <w:pPr>
              <w:tabs>
                <w:tab w:val="left" w:pos="1242"/>
              </w:tabs>
              <w:jc w:val="both"/>
              <w:rPr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ACCCCAGCGAGCCTCCTGTCCAGCTGCAGATGCCGATGGGGG</w:t>
            </w: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CCCGATGGGGAAGTCG</w:t>
            </w:r>
          </w:p>
        </w:tc>
      </w:tr>
      <w:tr w:rsidR="006A2EEB" w14:paraId="3F17C86F" w14:textId="77777777" w:rsidTr="00033E90">
        <w:tc>
          <w:tcPr>
            <w:tcW w:w="1268" w:type="dxa"/>
          </w:tcPr>
          <w:p w14:paraId="079A86DC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E346409" w14:textId="3DDAD93F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 ex 8+9</w:t>
            </w:r>
          </w:p>
        </w:tc>
        <w:tc>
          <w:tcPr>
            <w:tcW w:w="6838" w:type="dxa"/>
            <w:shd w:val="clear" w:color="auto" w:fill="auto"/>
          </w:tcPr>
          <w:p w14:paraId="4AEE9D5D" w14:textId="498AC142" w:rsidR="006A2EEB" w:rsidRPr="0007390D" w:rsidRDefault="006A2EEB" w:rsidP="006A2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Times New Roman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TGGGGACCGCGGCTTCTACTTC</w:t>
            </w: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GCAGGCCGGCGAGCCGCGTGACCCGCCGCA</w:t>
            </w:r>
          </w:p>
        </w:tc>
      </w:tr>
      <w:tr w:rsidR="006A2EEB" w14:paraId="4C6F788C" w14:textId="77777777" w:rsidTr="00033E90">
        <w:tc>
          <w:tcPr>
            <w:tcW w:w="1268" w:type="dxa"/>
          </w:tcPr>
          <w:p w14:paraId="67AAF895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50F69A3" w14:textId="7F69FB6A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GF2 ex 8+9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6838" w:type="dxa"/>
            <w:shd w:val="clear" w:color="auto" w:fill="auto"/>
          </w:tcPr>
          <w:p w14:paraId="5B544F35" w14:textId="4AB49081" w:rsidR="006A2EEB" w:rsidRPr="0007390D" w:rsidRDefault="006A2EEB" w:rsidP="006A2EEB">
            <w:pPr>
              <w:tabs>
                <w:tab w:val="left" w:pos="1242"/>
              </w:tabs>
              <w:jc w:val="both"/>
              <w:rPr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TGGGGACCGCGGCTTCTACTTC</w:t>
            </w: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GACTTCCAGGCAGGCCGGCGAGCCGCGTGA</w:t>
            </w:r>
          </w:p>
        </w:tc>
      </w:tr>
      <w:tr w:rsidR="006A2EEB" w14:paraId="102FCFBD" w14:textId="77777777" w:rsidTr="00033E90">
        <w:tc>
          <w:tcPr>
            <w:tcW w:w="1268" w:type="dxa"/>
          </w:tcPr>
          <w:p w14:paraId="29AEF118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763F533" w14:textId="21D2FBCC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</w:p>
        </w:tc>
        <w:tc>
          <w:tcPr>
            <w:tcW w:w="6838" w:type="dxa"/>
            <w:shd w:val="clear" w:color="auto" w:fill="auto"/>
          </w:tcPr>
          <w:p w14:paraId="10C27C86" w14:textId="0242544A" w:rsidR="006A2EEB" w:rsidRPr="0007390D" w:rsidRDefault="006A2EEB" w:rsidP="006A2EEB">
            <w:pPr>
              <w:tabs>
                <w:tab w:val="left" w:pos="1242"/>
              </w:tabs>
              <w:jc w:val="both"/>
              <w:rPr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TCCAGAGCCCGGGCCAAGGCGGGCCTCTGCGGGCGTCGACGGAGCAGGGATCGGTGCCT</w:t>
            </w:r>
          </w:p>
        </w:tc>
      </w:tr>
      <w:tr w:rsidR="006A2EEB" w14:paraId="4F2099D6" w14:textId="77777777" w:rsidTr="00033E90">
        <w:tc>
          <w:tcPr>
            <w:tcW w:w="1268" w:type="dxa"/>
          </w:tcPr>
          <w:p w14:paraId="747B8606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1D199DA" w14:textId="6645C069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6838" w:type="dxa"/>
            <w:shd w:val="clear" w:color="auto" w:fill="auto"/>
          </w:tcPr>
          <w:p w14:paraId="21081BD6" w14:textId="426985DA" w:rsidR="006A2EEB" w:rsidRPr="0007390D" w:rsidRDefault="006A2EEB" w:rsidP="006A2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Times New Roman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AAATGGTGCTACCCAGCTCATGCCTGGGCCTTGGAAACCGGACTTCTTCAAGTCCTTC</w:t>
            </w:r>
          </w:p>
        </w:tc>
      </w:tr>
      <w:tr w:rsidR="006A2EEB" w14:paraId="5781D6FD" w14:textId="77777777" w:rsidTr="00033E90">
        <w:tc>
          <w:tcPr>
            <w:tcW w:w="1268" w:type="dxa"/>
          </w:tcPr>
          <w:p w14:paraId="3A49B537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8B9CC74" w14:textId="024BF55C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RPS17 ex 3</w:t>
            </w:r>
          </w:p>
        </w:tc>
        <w:tc>
          <w:tcPr>
            <w:tcW w:w="6838" w:type="dxa"/>
            <w:shd w:val="clear" w:color="auto" w:fill="auto"/>
          </w:tcPr>
          <w:p w14:paraId="4AE53DD4" w14:textId="10755E51" w:rsidR="006A2EEB" w:rsidRPr="0007390D" w:rsidRDefault="006A2EEB" w:rsidP="006A2EEB">
            <w:pPr>
              <w:tabs>
                <w:tab w:val="left" w:pos="1242"/>
              </w:tabs>
              <w:jc w:val="both"/>
              <w:rPr>
                <w:rFonts w:ascii="Courier" w:hAnsi="Courier" w:cs="Courier New"/>
                <w:color w:val="000000" w:themeColor="text1"/>
                <w:sz w:val="18"/>
                <w:szCs w:val="18"/>
              </w:rPr>
            </w:pPr>
            <w:r w:rsidRPr="0063453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TATTTTAATAAGCGAAAAACCTACTTTGCTCATGATGCCCTTCAGCAGTGCACAGTTGGG</w:t>
            </w:r>
          </w:p>
        </w:tc>
      </w:tr>
      <w:tr w:rsidR="00623470" w14:paraId="755588DB" w14:textId="77777777" w:rsidTr="00033E90">
        <w:tc>
          <w:tcPr>
            <w:tcW w:w="1268" w:type="dxa"/>
          </w:tcPr>
          <w:p w14:paraId="01C5F4AF" w14:textId="77777777" w:rsidR="00623470" w:rsidRPr="00F17FD6" w:rsidRDefault="00623470" w:rsidP="00F17FD6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24882D1" w14:textId="0E8913AB" w:rsidR="00623470" w:rsidRPr="00D06769" w:rsidRDefault="00623470" w:rsidP="0062347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838" w:type="dxa"/>
            <w:shd w:val="clear" w:color="auto" w:fill="auto"/>
          </w:tcPr>
          <w:p w14:paraId="52CF49F8" w14:textId="72ABAB89" w:rsidR="00623470" w:rsidRPr="00897589" w:rsidRDefault="00623470" w:rsidP="00D06769">
            <w:pPr>
              <w:tabs>
                <w:tab w:val="left" w:pos="1242"/>
              </w:tabs>
              <w:jc w:val="both"/>
              <w:rPr>
                <w:rFonts w:ascii="Courier" w:hAnsi="Courier" w:cs="Courier New"/>
                <w:sz w:val="18"/>
                <w:szCs w:val="18"/>
              </w:rPr>
            </w:pPr>
          </w:p>
        </w:tc>
      </w:tr>
      <w:tr w:rsidR="006A2EEB" w14:paraId="6F4DDD00" w14:textId="77777777" w:rsidTr="00033E90">
        <w:tc>
          <w:tcPr>
            <w:tcW w:w="1268" w:type="dxa"/>
          </w:tcPr>
          <w:p w14:paraId="2D74D777" w14:textId="1D1C94C5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ig</w:t>
            </w:r>
          </w:p>
        </w:tc>
        <w:tc>
          <w:tcPr>
            <w:tcW w:w="1720" w:type="dxa"/>
          </w:tcPr>
          <w:p w14:paraId="767ACCFD" w14:textId="1E10E65C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2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60170CAB" w14:textId="156ABBA3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CTACACAGCGACTAGAG</w:t>
            </w:r>
            <w:r w:rsidRPr="0072267F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GCAGGTAACTG</w:t>
            </w: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TTCCAATGGGGATCCCGATGAGGAAGCCG</w:t>
            </w:r>
          </w:p>
        </w:tc>
      </w:tr>
      <w:tr w:rsidR="006A2EEB" w14:paraId="711B235B" w14:textId="77777777" w:rsidTr="00033E90">
        <w:tc>
          <w:tcPr>
            <w:tcW w:w="1268" w:type="dxa"/>
          </w:tcPr>
          <w:p w14:paraId="08C50B39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A4C42F5" w14:textId="1EE06CB6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2AB15BCA" w14:textId="6E752181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GAGGCGGGCAGCCCACCCAGCCCACAGCGATTCCAATGGGGATCCCGATGAGGAAGCCG</w:t>
            </w:r>
          </w:p>
        </w:tc>
      </w:tr>
      <w:tr w:rsidR="006A2EEB" w14:paraId="0673E038" w14:textId="77777777" w:rsidTr="00033E90">
        <w:tc>
          <w:tcPr>
            <w:tcW w:w="1268" w:type="dxa"/>
          </w:tcPr>
          <w:p w14:paraId="4FEA679E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E96068A" w14:textId="0FE0A00E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0C85DCCA" w14:textId="4E148FD2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72267F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GACGCAGCCTCCGGGCCTCCAGCCTTGCG</w:t>
            </w: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TTCCAATGGGGATCCCGATGAGGAAGCCG</w:t>
            </w:r>
          </w:p>
        </w:tc>
      </w:tr>
      <w:tr w:rsidR="006A2EEB" w14:paraId="2145F639" w14:textId="77777777" w:rsidTr="00033E90">
        <w:tc>
          <w:tcPr>
            <w:tcW w:w="1268" w:type="dxa"/>
          </w:tcPr>
          <w:p w14:paraId="1492816F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37C307A" w14:textId="3DD4D4B8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5E5C9827" w14:textId="4E5ABF54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ACGCGCCCCGGTGAGCTCGG</w:t>
            </w:r>
            <w:r w:rsidRPr="0072267F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TCCTGCAG</w:t>
            </w: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TTCCAATGGGGATCCCGATGAGGAAGCCG</w:t>
            </w:r>
          </w:p>
        </w:tc>
      </w:tr>
      <w:tr w:rsidR="006A2EEB" w14:paraId="492A683D" w14:textId="77777777" w:rsidTr="00033E90">
        <w:tc>
          <w:tcPr>
            <w:tcW w:w="1268" w:type="dxa"/>
          </w:tcPr>
          <w:p w14:paraId="1538498E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B6A8A7A" w14:textId="3EFEBE72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314F4582" w14:textId="3220E01F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AGGCGGGCGGCCCCTGCGCCGGCTTCCAGATTCCAATGGGGATCCCGATGAGGAAGCCG</w:t>
            </w:r>
          </w:p>
        </w:tc>
      </w:tr>
      <w:tr w:rsidR="006A2EEB" w14:paraId="3F72114F" w14:textId="77777777" w:rsidTr="00033E90">
        <w:tc>
          <w:tcPr>
            <w:tcW w:w="1268" w:type="dxa"/>
          </w:tcPr>
          <w:p w14:paraId="0DE09F06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D4156CF" w14:textId="47EEF737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4EAC34CA" w14:textId="4423697C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CCCAGCGAGCCT</w:t>
            </w:r>
            <w:r w:rsidRPr="0072267F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CTGTCCAGCTGCAGCAG</w:t>
            </w:r>
            <w:r w:rsidRPr="0072267F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TTCCAATGGGGATCCCGATGAGGAAGCCG</w:t>
            </w:r>
          </w:p>
        </w:tc>
      </w:tr>
      <w:tr w:rsidR="006A2EEB" w14:paraId="1A4C05A1" w14:textId="77777777" w:rsidTr="00033E90">
        <w:tc>
          <w:tcPr>
            <w:tcW w:w="1268" w:type="dxa"/>
          </w:tcPr>
          <w:p w14:paraId="0573089C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91DEF30" w14:textId="1CE6CA21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 ex 8+9</w:t>
            </w:r>
          </w:p>
        </w:tc>
        <w:tc>
          <w:tcPr>
            <w:tcW w:w="6838" w:type="dxa"/>
          </w:tcPr>
          <w:p w14:paraId="7C6DC5D9" w14:textId="5A7E84D7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CGGGGACCGCGGCTTCTACTTCAGCAGGCCGGCAAGCCGCGTGAACCGCCGCA</w:t>
            </w:r>
          </w:p>
        </w:tc>
      </w:tr>
      <w:tr w:rsidR="006A2EEB" w14:paraId="4C9FD3ED" w14:textId="77777777" w:rsidTr="00033E90">
        <w:tc>
          <w:tcPr>
            <w:tcW w:w="1268" w:type="dxa"/>
          </w:tcPr>
          <w:p w14:paraId="275D6D0E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62D6E7A" w14:textId="1CABFD68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GF2 ex 8+9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6838" w:type="dxa"/>
          </w:tcPr>
          <w:p w14:paraId="57F42798" w14:textId="6919A7B9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CGGGGACCGCGGCTTCTACTTCA</w:t>
            </w:r>
            <w:r w:rsidRPr="004F22F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ACTTCCAG</w:t>
            </w:r>
            <w:r w:rsidRPr="004F22F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CAGGCCGGCAAGCCGCGTGA</w:t>
            </w:r>
          </w:p>
        </w:tc>
      </w:tr>
      <w:tr w:rsidR="006A2EEB" w14:paraId="2AF27890" w14:textId="77777777" w:rsidTr="00033E90">
        <w:tc>
          <w:tcPr>
            <w:tcW w:w="1268" w:type="dxa"/>
          </w:tcPr>
          <w:p w14:paraId="233C45B1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A4A5411" w14:textId="0DB6BC68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</w:p>
        </w:tc>
        <w:tc>
          <w:tcPr>
            <w:tcW w:w="6838" w:type="dxa"/>
          </w:tcPr>
          <w:p w14:paraId="7087F5ED" w14:textId="16764DCD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GACATGACACAGTCCGGTGTGACGGAGAGGGACAGACGTGACGCCGTCCGGCCTTCCTG</w:t>
            </w:r>
          </w:p>
        </w:tc>
      </w:tr>
      <w:tr w:rsidR="006A2EEB" w14:paraId="5523CAF3" w14:textId="77777777" w:rsidTr="00033E90">
        <w:tc>
          <w:tcPr>
            <w:tcW w:w="1268" w:type="dxa"/>
          </w:tcPr>
          <w:p w14:paraId="68926908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3D45290" w14:textId="59D3A198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6838" w:type="dxa"/>
          </w:tcPr>
          <w:p w14:paraId="1370456B" w14:textId="254BD2DB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TGGTGCTACCCAGCTCATGCCTGGGCCTT</w:t>
            </w:r>
            <w:r w:rsidRPr="004F22F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GACCCGGACTTCTTCAAGTCCTCCTAGCT</w:t>
            </w:r>
          </w:p>
        </w:tc>
      </w:tr>
      <w:tr w:rsidR="006A2EEB" w14:paraId="5C0F490E" w14:textId="77777777" w:rsidTr="00033E90">
        <w:tc>
          <w:tcPr>
            <w:tcW w:w="1268" w:type="dxa"/>
          </w:tcPr>
          <w:p w14:paraId="65B2D78C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9040F78" w14:textId="2F73E096" w:rsidR="006A2EEB" w:rsidRPr="00D06769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RPS17 ex 3</w:t>
            </w:r>
          </w:p>
        </w:tc>
        <w:tc>
          <w:tcPr>
            <w:tcW w:w="6838" w:type="dxa"/>
          </w:tcPr>
          <w:p w14:paraId="217A6CCE" w14:textId="77777777" w:rsidR="006A2EEB" w:rsidRPr="004F22F3" w:rsidRDefault="006A2EEB" w:rsidP="006A2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4F22F3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TATTTTAATAAGCGAAAAACCTACTTTGCCCACGATGCTCTTCAGCAGTGCACCGTCGGG</w:t>
            </w:r>
          </w:p>
          <w:p w14:paraId="4BD240DD" w14:textId="0B7BA520" w:rsidR="006A2EEB" w:rsidRPr="00E42F1B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</w:p>
        </w:tc>
      </w:tr>
      <w:tr w:rsidR="00E42F1B" w14:paraId="0D5850BB" w14:textId="77777777" w:rsidTr="00033E90">
        <w:tc>
          <w:tcPr>
            <w:tcW w:w="1268" w:type="dxa"/>
          </w:tcPr>
          <w:p w14:paraId="56542237" w14:textId="77777777" w:rsidR="00E42F1B" w:rsidRPr="00F17FD6" w:rsidRDefault="00E42F1B" w:rsidP="00DD0C5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4B17B7B" w14:textId="77777777" w:rsidR="00E42F1B" w:rsidRPr="00D06769" w:rsidRDefault="00E42F1B" w:rsidP="00DD0C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838" w:type="dxa"/>
          </w:tcPr>
          <w:p w14:paraId="57DB2647" w14:textId="77777777" w:rsidR="00E42F1B" w:rsidRPr="005C7D58" w:rsidRDefault="00E42F1B" w:rsidP="00DD0C5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</w:p>
        </w:tc>
      </w:tr>
      <w:tr w:rsidR="006A2EEB" w14:paraId="2210248F" w14:textId="77777777" w:rsidTr="00033E90">
        <w:tc>
          <w:tcPr>
            <w:tcW w:w="1268" w:type="dxa"/>
          </w:tcPr>
          <w:p w14:paraId="514D4E6E" w14:textId="6B1BB128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  <w:r w:rsidRPr="003030EA">
              <w:rPr>
                <w:rFonts w:ascii="Courier" w:hAnsi="Courier"/>
                <w:b/>
                <w:sz w:val="20"/>
                <w:szCs w:val="20"/>
              </w:rPr>
              <w:t>Rat</w:t>
            </w:r>
          </w:p>
        </w:tc>
        <w:tc>
          <w:tcPr>
            <w:tcW w:w="1720" w:type="dxa"/>
          </w:tcPr>
          <w:p w14:paraId="1DC6B7A4" w14:textId="5C0E9E64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f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2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</w:p>
        </w:tc>
        <w:tc>
          <w:tcPr>
            <w:tcW w:w="6838" w:type="dxa"/>
          </w:tcPr>
          <w:p w14:paraId="6B7FD4B5" w14:textId="0B0E240C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CCTCCCACCAGCCCCAGTCCTTCCTCAGAG</w:t>
            </w: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TACCAATGGGGATCCCAGTGGGGAAGTCG</w:t>
            </w:r>
          </w:p>
        </w:tc>
      </w:tr>
      <w:tr w:rsidR="006A2EEB" w14:paraId="52FD9570" w14:textId="77777777" w:rsidTr="00033E90">
        <w:tc>
          <w:tcPr>
            <w:tcW w:w="1268" w:type="dxa"/>
          </w:tcPr>
          <w:p w14:paraId="0E9990F6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45AE44A" w14:textId="0EEB4215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f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</w:p>
        </w:tc>
        <w:tc>
          <w:tcPr>
            <w:tcW w:w="6838" w:type="dxa"/>
          </w:tcPr>
          <w:p w14:paraId="1DF4CA32" w14:textId="7230F9AC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CGCCAGCGGACCCGACCTTCGGCCTTG</w:t>
            </w:r>
            <w:r w:rsidRPr="002B6DD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G</w:t>
            </w: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TACCAATGGGGATCCCAGTGGGGAAGTCG</w:t>
            </w:r>
          </w:p>
        </w:tc>
      </w:tr>
      <w:tr w:rsidR="006A2EEB" w14:paraId="08C51C04" w14:textId="77777777" w:rsidTr="00033E90">
        <w:tc>
          <w:tcPr>
            <w:tcW w:w="1268" w:type="dxa"/>
          </w:tcPr>
          <w:p w14:paraId="2D550472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1985997" w14:textId="4DA80630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f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</w:p>
        </w:tc>
        <w:tc>
          <w:tcPr>
            <w:tcW w:w="6838" w:type="dxa"/>
          </w:tcPr>
          <w:p w14:paraId="3CB1B6F8" w14:textId="6C367520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AGATGGGCGGCAGCGTCGCCGGCTTCCAGGTACCAATGGGGATCCCAGTGGGGAAGTCG</w:t>
            </w:r>
          </w:p>
        </w:tc>
      </w:tr>
      <w:tr w:rsidR="006A2EEB" w14:paraId="7C3E5A15" w14:textId="77777777" w:rsidTr="00033E90">
        <w:tc>
          <w:tcPr>
            <w:tcW w:w="1268" w:type="dxa"/>
          </w:tcPr>
          <w:p w14:paraId="2BA9B5AB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8AB3DA9" w14:textId="06AC8399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f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</w:p>
        </w:tc>
        <w:tc>
          <w:tcPr>
            <w:tcW w:w="6838" w:type="dxa"/>
          </w:tcPr>
          <w:p w14:paraId="4C693C62" w14:textId="17332175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GCCCCAGCGGCCTCCTTATCCAACTTCAGGTACCAATGGGGATCCCAGTGGGGAAGTCG</w:t>
            </w:r>
          </w:p>
        </w:tc>
      </w:tr>
      <w:tr w:rsidR="006A2EEB" w14:paraId="29E49B0F" w14:textId="77777777" w:rsidTr="00033E90">
        <w:tc>
          <w:tcPr>
            <w:tcW w:w="1268" w:type="dxa"/>
          </w:tcPr>
          <w:p w14:paraId="3D2F8FB3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4A8A8DB" w14:textId="0BAEE60A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f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</w:p>
        </w:tc>
        <w:tc>
          <w:tcPr>
            <w:tcW w:w="6838" w:type="dxa"/>
          </w:tcPr>
          <w:p w14:paraId="3562C9CD" w14:textId="708EB50B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TTGTCTGTTCGGACCGCGGCTTCTACTTCAGCAGGCCTTCAAGCCGTGCCAACCGTCGCA</w:t>
            </w:r>
          </w:p>
        </w:tc>
      </w:tr>
      <w:tr w:rsidR="006A2EEB" w14:paraId="7C0AAD87" w14:textId="77777777" w:rsidTr="00033E90">
        <w:tc>
          <w:tcPr>
            <w:tcW w:w="1268" w:type="dxa"/>
          </w:tcPr>
          <w:p w14:paraId="2A3F179D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1799B21" w14:textId="6298429F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f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6838" w:type="dxa"/>
          </w:tcPr>
          <w:p w14:paraId="41412A90" w14:textId="7A64A55D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2AEE4834" w14:textId="77777777" w:rsidTr="00033E90">
        <w:tc>
          <w:tcPr>
            <w:tcW w:w="1268" w:type="dxa"/>
          </w:tcPr>
          <w:p w14:paraId="7896C783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B70D796" w14:textId="733E133F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</w:p>
        </w:tc>
        <w:tc>
          <w:tcPr>
            <w:tcW w:w="6838" w:type="dxa"/>
          </w:tcPr>
          <w:p w14:paraId="430B7E04" w14:textId="41B90A83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GACATGACATGGTCCGGTGTGATGGAGAGGACAGA</w:t>
            </w:r>
            <w:r w:rsidRPr="002B6DD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AGGACAGTCATCCAGCCTTCCTGGT</w:t>
            </w:r>
          </w:p>
        </w:tc>
      </w:tr>
      <w:tr w:rsidR="006A2EEB" w14:paraId="64D87141" w14:textId="77777777" w:rsidTr="00033E90">
        <w:tc>
          <w:tcPr>
            <w:tcW w:w="1268" w:type="dxa"/>
          </w:tcPr>
          <w:p w14:paraId="03C5AC5D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17215D2" w14:textId="77019DAB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6838" w:type="dxa"/>
          </w:tcPr>
          <w:p w14:paraId="20BBEF4F" w14:textId="798A15D3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AAATGGTGCTACCCAGCTCATGTCTGGGCCTTTGAATCCGG</w:t>
            </w:r>
            <w:r w:rsidRPr="002B6DD3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GACTTCTTTAAGTCCGTC</w:t>
            </w:r>
          </w:p>
        </w:tc>
      </w:tr>
      <w:tr w:rsidR="006A2EEB" w14:paraId="4459BC7D" w14:textId="77777777" w:rsidTr="00033E90">
        <w:tc>
          <w:tcPr>
            <w:tcW w:w="1268" w:type="dxa"/>
          </w:tcPr>
          <w:p w14:paraId="66F6F253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ABB4E98" w14:textId="23B42707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rps17 ex 3</w:t>
            </w:r>
          </w:p>
        </w:tc>
        <w:tc>
          <w:tcPr>
            <w:tcW w:w="6838" w:type="dxa"/>
          </w:tcPr>
          <w:p w14:paraId="6EC2DB08" w14:textId="20E5D5A6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2B6DD3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TACTTTAATAAGCGGAAAACCTACTTTGCTCATGACGCCCTTCAGCAGTGCAGCGTCGGG</w:t>
            </w:r>
          </w:p>
        </w:tc>
      </w:tr>
      <w:tr w:rsidR="006A2EEB" w14:paraId="349C1479" w14:textId="77777777" w:rsidTr="00033E90">
        <w:tc>
          <w:tcPr>
            <w:tcW w:w="1268" w:type="dxa"/>
          </w:tcPr>
          <w:p w14:paraId="0B15F2E3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4139EF1" w14:textId="2C41F90E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8" w:type="dxa"/>
          </w:tcPr>
          <w:p w14:paraId="5FC57165" w14:textId="79FC46F4" w:rsidR="006A2EEB" w:rsidRPr="0063453E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</w:p>
        </w:tc>
      </w:tr>
      <w:tr w:rsidR="006A2EEB" w14:paraId="18AFA4F5" w14:textId="77777777" w:rsidTr="00033E90">
        <w:tc>
          <w:tcPr>
            <w:tcW w:w="1268" w:type="dxa"/>
          </w:tcPr>
          <w:p w14:paraId="340708AE" w14:textId="50CA0EB1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as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evil</w:t>
            </w:r>
          </w:p>
        </w:tc>
        <w:tc>
          <w:tcPr>
            <w:tcW w:w="1720" w:type="dxa"/>
          </w:tcPr>
          <w:p w14:paraId="0CE4CFA9" w14:textId="141B5682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2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40FF2EB5" w14:textId="60C8EE3B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GAAAGAGGAGCCGCAGGACGGCGTCCCGAGATGGGTTTCCCAATGAAGAAGATGTTGCTG</w:t>
            </w:r>
          </w:p>
        </w:tc>
      </w:tr>
      <w:tr w:rsidR="006A2EEB" w14:paraId="18D791CC" w14:textId="77777777" w:rsidTr="00033E90">
        <w:tc>
          <w:tcPr>
            <w:tcW w:w="1268" w:type="dxa"/>
          </w:tcPr>
          <w:p w14:paraId="49315B65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58C0803" w14:textId="13D3E1CB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681C1827" w14:textId="3CA19617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TCCGCGCCGCGCCCTTCGCAAAATCTGGGATGGGTTTCCCAATGAAGAAGATGTTGCTG</w:t>
            </w:r>
          </w:p>
        </w:tc>
      </w:tr>
      <w:tr w:rsidR="006A2EEB" w14:paraId="3E62FF85" w14:textId="77777777" w:rsidTr="00033E90">
        <w:tc>
          <w:tcPr>
            <w:tcW w:w="1268" w:type="dxa"/>
          </w:tcPr>
          <w:p w14:paraId="44B76144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A1B5853" w14:textId="284CDB39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16185434" w14:textId="621CFDB1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25178D69" w14:textId="77777777" w:rsidTr="00033E90">
        <w:tc>
          <w:tcPr>
            <w:tcW w:w="1268" w:type="dxa"/>
          </w:tcPr>
          <w:p w14:paraId="33FFF74A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DBEA978" w14:textId="03373B3D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16786DC3" w14:textId="7F610A1D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7691880A" w14:textId="77777777" w:rsidTr="00033E90">
        <w:tc>
          <w:tcPr>
            <w:tcW w:w="1268" w:type="dxa"/>
          </w:tcPr>
          <w:p w14:paraId="15A698AE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33C16E4" w14:textId="20557F34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234704D8" w14:textId="41DEE565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hAnsi="Courier" w:cs="Courier New"/>
                <w:bCs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6C0291C0" w14:textId="77777777" w:rsidTr="00033E90">
        <w:tc>
          <w:tcPr>
            <w:tcW w:w="1268" w:type="dxa"/>
          </w:tcPr>
          <w:p w14:paraId="776B6961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EB69FE7" w14:textId="3D1CF3B5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IGF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  <w:tc>
          <w:tcPr>
            <w:tcW w:w="6838" w:type="dxa"/>
          </w:tcPr>
          <w:p w14:paraId="6F214FE2" w14:textId="11A0E34C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2BD63B68" w14:textId="77777777" w:rsidTr="00033E90">
        <w:tc>
          <w:tcPr>
            <w:tcW w:w="1268" w:type="dxa"/>
          </w:tcPr>
          <w:p w14:paraId="10FB17B0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BC87B3B" w14:textId="026B906F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 ex 8+9</w:t>
            </w:r>
          </w:p>
        </w:tc>
        <w:tc>
          <w:tcPr>
            <w:tcW w:w="6838" w:type="dxa"/>
          </w:tcPr>
          <w:p w14:paraId="252C3411" w14:textId="10F3071B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6A2EEB" w14:paraId="0C6AC3E2" w14:textId="77777777" w:rsidTr="00033E90">
        <w:tc>
          <w:tcPr>
            <w:tcW w:w="1268" w:type="dxa"/>
          </w:tcPr>
          <w:p w14:paraId="380A4B03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DEC73F3" w14:textId="6026A854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GF2 ex 8+9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6838" w:type="dxa"/>
          </w:tcPr>
          <w:p w14:paraId="73292484" w14:textId="1CCCB08A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TTGTGTGTGGCGACCGCGGCTTCTACTTCAGTCTTCCCGGCAGGCCTCTGAGCCGCGTGA</w:t>
            </w:r>
          </w:p>
        </w:tc>
      </w:tr>
      <w:tr w:rsidR="006A2EEB" w14:paraId="607078B2" w14:textId="77777777" w:rsidTr="00033E90">
        <w:tc>
          <w:tcPr>
            <w:tcW w:w="1268" w:type="dxa"/>
          </w:tcPr>
          <w:p w14:paraId="3AE79FD2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2EB035E" w14:textId="7897F994" w:rsidR="006A2EEB" w:rsidRPr="00E42F1B" w:rsidRDefault="006A2EEB" w:rsidP="006A2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1</w:t>
            </w:r>
          </w:p>
        </w:tc>
        <w:tc>
          <w:tcPr>
            <w:tcW w:w="6838" w:type="dxa"/>
          </w:tcPr>
          <w:p w14:paraId="6CED234F" w14:textId="56A6EEAC" w:rsidR="006A2EEB" w:rsidRPr="005C7D58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sz w:val="18"/>
                <w:szCs w:val="18"/>
                <w:shd w:val="clear" w:color="auto" w:fill="FFFFFF"/>
              </w:rPr>
            </w:pPr>
            <w:r w:rsidRPr="000C4D48">
              <w:rPr>
                <w:rFonts w:ascii="Courier" w:hAnsi="Courier" w:cs="Courier New"/>
                <w:color w:val="000000" w:themeColor="text1"/>
                <w:sz w:val="18"/>
                <w:szCs w:val="18"/>
              </w:rPr>
              <w:t>CCGCCACCTTCTCCAGGAACTCTTTGCAGCCCGGGAGCCGGAGCGGAGAAAGCAAACAGT</w:t>
            </w:r>
          </w:p>
        </w:tc>
      </w:tr>
      <w:tr w:rsidR="006A2EEB" w14:paraId="5B48C54E" w14:textId="77777777" w:rsidTr="00033E90">
        <w:tc>
          <w:tcPr>
            <w:tcW w:w="1268" w:type="dxa"/>
          </w:tcPr>
          <w:p w14:paraId="16EE6DB9" w14:textId="77777777" w:rsidR="006A2EEB" w:rsidRPr="00F17FD6" w:rsidRDefault="006A2EEB" w:rsidP="006A2EEB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3F42321" w14:textId="5D1F0E88" w:rsidR="006A2EEB" w:rsidRDefault="006A2EEB" w:rsidP="006A2EE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 w:rsidRPr="00D0676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x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6838" w:type="dxa"/>
          </w:tcPr>
          <w:p w14:paraId="57F4896B" w14:textId="0B7D4D47" w:rsidR="006A2EEB" w:rsidRPr="002B6DD3" w:rsidRDefault="006A2EEB" w:rsidP="006A2EEB">
            <w:pPr>
              <w:tabs>
                <w:tab w:val="left" w:pos="1242"/>
              </w:tabs>
              <w:jc w:val="both"/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</w:pPr>
            <w:r w:rsidRPr="000C4D48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</w:rPr>
              <w:t>none</w:t>
            </w:r>
          </w:p>
        </w:tc>
      </w:tr>
    </w:tbl>
    <w:p w14:paraId="1C30B8CD" w14:textId="77777777" w:rsidR="00F17FD6" w:rsidRPr="00232AAA" w:rsidRDefault="00F17FD6" w:rsidP="00F17FD6">
      <w:pPr>
        <w:rPr>
          <w:rFonts w:ascii="Times New Roman" w:hAnsi="Times New Roman" w:cs="Times New Roman"/>
        </w:rPr>
      </w:pPr>
    </w:p>
    <w:sectPr w:rsidR="00F17FD6" w:rsidRPr="00232AAA" w:rsidSect="0054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_l_r __f_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7FD6"/>
    <w:rsid w:val="000252D8"/>
    <w:rsid w:val="00033E90"/>
    <w:rsid w:val="00034C39"/>
    <w:rsid w:val="00047978"/>
    <w:rsid w:val="0007390D"/>
    <w:rsid w:val="00094D40"/>
    <w:rsid w:val="000C4D48"/>
    <w:rsid w:val="000C7639"/>
    <w:rsid w:val="000E4DD6"/>
    <w:rsid w:val="000E6F28"/>
    <w:rsid w:val="001969FA"/>
    <w:rsid w:val="001C71DB"/>
    <w:rsid w:val="00232AAA"/>
    <w:rsid w:val="00233F6A"/>
    <w:rsid w:val="0028146A"/>
    <w:rsid w:val="002B0FEC"/>
    <w:rsid w:val="002B6DD3"/>
    <w:rsid w:val="002F631E"/>
    <w:rsid w:val="003030EA"/>
    <w:rsid w:val="00326A0B"/>
    <w:rsid w:val="00361830"/>
    <w:rsid w:val="003618A5"/>
    <w:rsid w:val="003E6693"/>
    <w:rsid w:val="00401ED3"/>
    <w:rsid w:val="00420EC4"/>
    <w:rsid w:val="004F22F3"/>
    <w:rsid w:val="00542FAB"/>
    <w:rsid w:val="005609E5"/>
    <w:rsid w:val="005720B4"/>
    <w:rsid w:val="005B5C6C"/>
    <w:rsid w:val="005C7D58"/>
    <w:rsid w:val="00623470"/>
    <w:rsid w:val="0063453E"/>
    <w:rsid w:val="00655655"/>
    <w:rsid w:val="00677FDC"/>
    <w:rsid w:val="006A2EEB"/>
    <w:rsid w:val="006D4059"/>
    <w:rsid w:val="00717071"/>
    <w:rsid w:val="0072267F"/>
    <w:rsid w:val="0075466B"/>
    <w:rsid w:val="00767955"/>
    <w:rsid w:val="007B160B"/>
    <w:rsid w:val="00821727"/>
    <w:rsid w:val="00871FB7"/>
    <w:rsid w:val="00897589"/>
    <w:rsid w:val="00902691"/>
    <w:rsid w:val="00991399"/>
    <w:rsid w:val="009B5654"/>
    <w:rsid w:val="009E2710"/>
    <w:rsid w:val="00A35CDC"/>
    <w:rsid w:val="00A747C9"/>
    <w:rsid w:val="00AD001C"/>
    <w:rsid w:val="00B218A1"/>
    <w:rsid w:val="00B56B2D"/>
    <w:rsid w:val="00B90160"/>
    <w:rsid w:val="00C615FC"/>
    <w:rsid w:val="00C94C8C"/>
    <w:rsid w:val="00CC6E96"/>
    <w:rsid w:val="00CD1E06"/>
    <w:rsid w:val="00CD675C"/>
    <w:rsid w:val="00CE40C2"/>
    <w:rsid w:val="00D06769"/>
    <w:rsid w:val="00DB7EBE"/>
    <w:rsid w:val="00DD0439"/>
    <w:rsid w:val="00DD0C5B"/>
    <w:rsid w:val="00DE215F"/>
    <w:rsid w:val="00E42F1B"/>
    <w:rsid w:val="00EA045D"/>
    <w:rsid w:val="00ED6A84"/>
    <w:rsid w:val="00F04763"/>
    <w:rsid w:val="00F17FD6"/>
    <w:rsid w:val="00F50550"/>
    <w:rsid w:val="00F92492"/>
    <w:rsid w:val="00FB7787"/>
    <w:rsid w:val="00FF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C61DDE"/>
  <w14:defaultImageDpi w14:val="300"/>
  <w15:docId w15:val="{5CF960D9-10C0-2D43-9DBE-7A0E7055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2F631E"/>
  </w:style>
  <w:style w:type="paragraph" w:styleId="HTMLPreformatted">
    <w:name w:val="HTML Preformatted"/>
    <w:basedOn w:val="Normal"/>
    <w:link w:val="HTMLPreformattedChar"/>
    <w:uiPriority w:val="99"/>
    <w:unhideWhenUsed/>
    <w:rsid w:val="00326A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6A0B"/>
    <w:rPr>
      <w:rFonts w:ascii="Courier" w:hAnsi="Courier" w:cs="Courier"/>
      <w:sz w:val="20"/>
      <w:szCs w:val="20"/>
    </w:rPr>
  </w:style>
  <w:style w:type="character" w:customStyle="1" w:styleId="adorn">
    <w:name w:val="adorn"/>
    <w:basedOn w:val="DefaultParagraphFont"/>
    <w:rsid w:val="00D06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wein, Peter</dc:creator>
  <cp:keywords/>
  <dc:description/>
  <cp:lastModifiedBy>Microsoft Office User</cp:lastModifiedBy>
  <cp:revision>24</cp:revision>
  <cp:lastPrinted>2019-03-06T01:16:00Z</cp:lastPrinted>
  <dcterms:created xsi:type="dcterms:W3CDTF">2019-02-21T23:27:00Z</dcterms:created>
  <dcterms:modified xsi:type="dcterms:W3CDTF">2019-06-20T14:09:00Z</dcterms:modified>
</cp:coreProperties>
</file>